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845E56" w14:textId="4E571B5D" w:rsidR="0079641F" w:rsidRPr="00C25F15" w:rsidRDefault="00C25F15">
      <w:pPr>
        <w:rPr>
          <w:b/>
        </w:rPr>
      </w:pPr>
      <w:r w:rsidRPr="00C25F15">
        <w:rPr>
          <w:b/>
        </w:rPr>
        <w:t>Interview Questions Guide</w:t>
      </w:r>
    </w:p>
    <w:p w14:paraId="36C4D71F" w14:textId="387DA26B" w:rsidR="00C25F15" w:rsidRDefault="00C25F15"/>
    <w:p w14:paraId="3FB4FE32" w14:textId="77777777" w:rsidR="00C25F15" w:rsidRPr="00C9685C" w:rsidRDefault="00C25F15" w:rsidP="00C25F15">
      <w:pPr>
        <w:spacing w:line="480" w:lineRule="auto"/>
        <w:rPr>
          <w:b/>
          <w:color w:val="000000" w:themeColor="text1"/>
        </w:rPr>
      </w:pPr>
      <w:r w:rsidRPr="00C9685C">
        <w:rPr>
          <w:b/>
          <w:color w:val="000000" w:themeColor="text1"/>
        </w:rPr>
        <w:t>For patients:</w:t>
      </w:r>
      <w:bookmarkStart w:id="0" w:name="_GoBack"/>
      <w:bookmarkEnd w:id="0"/>
    </w:p>
    <w:p w14:paraId="1D88886D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  <w:r w:rsidRPr="00C9685C">
        <w:rPr>
          <w:color w:val="000000" w:themeColor="text1"/>
        </w:rPr>
        <w:t>When did you first start having kidney trouble? How did it make you sick?</w:t>
      </w:r>
    </w:p>
    <w:p w14:paraId="19E68349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  <w:r w:rsidRPr="00C9685C">
        <w:rPr>
          <w:color w:val="000000" w:themeColor="text1"/>
        </w:rPr>
        <w:t xml:space="preserve">When did you start dialysis? How do you find dialysis? </w:t>
      </w:r>
    </w:p>
    <w:p w14:paraId="3B473826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  <w:r w:rsidRPr="00C9685C">
        <w:rPr>
          <w:color w:val="000000" w:themeColor="text1"/>
        </w:rPr>
        <w:t>Tell me about the time that you started dialysis.</w:t>
      </w:r>
    </w:p>
    <w:p w14:paraId="3641DF39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  <w:r w:rsidRPr="00C9685C">
        <w:rPr>
          <w:color w:val="000000" w:themeColor="text1"/>
        </w:rPr>
        <w:t>Where did you start the dialysis?</w:t>
      </w:r>
    </w:p>
    <w:p w14:paraId="181D6A3F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  <w:r w:rsidRPr="00C9685C">
        <w:rPr>
          <w:color w:val="000000" w:themeColor="text1"/>
        </w:rPr>
        <w:tab/>
        <w:t>Did you have to move away from home?</w:t>
      </w:r>
    </w:p>
    <w:p w14:paraId="3B81B2E0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  <w:r w:rsidRPr="00C9685C">
        <w:rPr>
          <w:color w:val="000000" w:themeColor="text1"/>
        </w:rPr>
        <w:tab/>
        <w:t>(if yes) How do you find living away from home?</w:t>
      </w:r>
    </w:p>
    <w:p w14:paraId="79B819DB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  <w:r w:rsidRPr="00C9685C">
        <w:rPr>
          <w:color w:val="000000" w:themeColor="text1"/>
        </w:rPr>
        <w:tab/>
        <w:t>Have you ever missed out on dialysis?</w:t>
      </w:r>
    </w:p>
    <w:p w14:paraId="26C4E8A3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  <w:r w:rsidRPr="00C9685C">
        <w:rPr>
          <w:color w:val="000000" w:themeColor="text1"/>
        </w:rPr>
        <w:tab/>
        <w:t>Have you ever had to fly on the plane to get back to town for dialysis?</w:t>
      </w:r>
    </w:p>
    <w:p w14:paraId="6B1D7547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  <w:r w:rsidRPr="00C9685C">
        <w:rPr>
          <w:color w:val="000000" w:themeColor="text1"/>
        </w:rPr>
        <w:t>What are the good things about dialysis?</w:t>
      </w:r>
    </w:p>
    <w:p w14:paraId="64290A3E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  <w:r w:rsidRPr="00C9685C">
        <w:rPr>
          <w:color w:val="000000" w:themeColor="text1"/>
        </w:rPr>
        <w:t>What are the bad things about dialysis?</w:t>
      </w:r>
    </w:p>
    <w:p w14:paraId="157AEAA1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</w:p>
    <w:p w14:paraId="2787F0DD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  <w:r w:rsidRPr="00C9685C">
        <w:rPr>
          <w:color w:val="000000" w:themeColor="text1"/>
        </w:rPr>
        <w:t>How did you hear about the dialysis bus?</w:t>
      </w:r>
    </w:p>
    <w:p w14:paraId="253027FA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  <w:r w:rsidRPr="00C9685C">
        <w:rPr>
          <w:color w:val="000000" w:themeColor="text1"/>
        </w:rPr>
        <w:t>What do you think about the bus?</w:t>
      </w:r>
    </w:p>
    <w:p w14:paraId="437A658E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  <w:r w:rsidRPr="00C9685C">
        <w:rPr>
          <w:color w:val="000000" w:themeColor="text1"/>
        </w:rPr>
        <w:t>What is it like being on the bus?</w:t>
      </w:r>
    </w:p>
    <w:p w14:paraId="4996DA38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  <w:r w:rsidRPr="00C9685C">
        <w:rPr>
          <w:color w:val="000000" w:themeColor="text1"/>
        </w:rPr>
        <w:t>What do you like about the bus? How come?</w:t>
      </w:r>
    </w:p>
    <w:p w14:paraId="3B3E63D2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  <w:r w:rsidRPr="00C9685C">
        <w:rPr>
          <w:color w:val="000000" w:themeColor="text1"/>
        </w:rPr>
        <w:t>What don’t you like about the bus? How come?</w:t>
      </w:r>
    </w:p>
    <w:p w14:paraId="63884215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  <w:r w:rsidRPr="00C9685C">
        <w:rPr>
          <w:color w:val="000000" w:themeColor="text1"/>
        </w:rPr>
        <w:t>What’s it like going home?</w:t>
      </w:r>
    </w:p>
    <w:p w14:paraId="7D5C14D0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  <w:r w:rsidRPr="00C9685C">
        <w:rPr>
          <w:color w:val="000000" w:themeColor="text1"/>
        </w:rPr>
        <w:t>What sorts of things do you do when you visit home on the dialysis bus?</w:t>
      </w:r>
    </w:p>
    <w:p w14:paraId="50977310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  <w:r w:rsidRPr="00C9685C">
        <w:rPr>
          <w:color w:val="000000" w:themeColor="text1"/>
        </w:rPr>
        <w:t>If you could change something about the bus – what would it be? Why?</w:t>
      </w:r>
    </w:p>
    <w:p w14:paraId="5D25FE42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  <w:r w:rsidRPr="00C9685C">
        <w:rPr>
          <w:color w:val="000000" w:themeColor="text1"/>
        </w:rPr>
        <w:t>What do you think of the staff on the dialysis bus?</w:t>
      </w:r>
    </w:p>
    <w:p w14:paraId="159814D4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</w:p>
    <w:p w14:paraId="0663BD3F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  <w:r w:rsidRPr="00C9685C">
        <w:rPr>
          <w:color w:val="000000" w:themeColor="text1"/>
        </w:rPr>
        <w:t>How did the community react when you came home on the dialysis bus? How come?</w:t>
      </w:r>
    </w:p>
    <w:p w14:paraId="3B5FBE27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  <w:r w:rsidRPr="00C9685C">
        <w:rPr>
          <w:color w:val="000000" w:themeColor="text1"/>
        </w:rPr>
        <w:t>How did your family react when you came home on the dialysis bus? How come?</w:t>
      </w:r>
    </w:p>
    <w:p w14:paraId="630EB4B5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  <w:r w:rsidRPr="00C9685C">
        <w:rPr>
          <w:color w:val="000000" w:themeColor="text1"/>
        </w:rPr>
        <w:lastRenderedPageBreak/>
        <w:t>Have you had any trouble with the dialysis bus? / Has anything gone wrong while you were on the dialysis bus? What happened?</w:t>
      </w:r>
    </w:p>
    <w:p w14:paraId="46377C17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</w:p>
    <w:p w14:paraId="59A04D41" w14:textId="77777777" w:rsidR="00C25F15" w:rsidRPr="00C9685C" w:rsidRDefault="00C25F15" w:rsidP="00C25F15">
      <w:pPr>
        <w:spacing w:line="480" w:lineRule="auto"/>
        <w:rPr>
          <w:b/>
          <w:color w:val="000000" w:themeColor="text1"/>
        </w:rPr>
      </w:pPr>
      <w:r w:rsidRPr="00C9685C">
        <w:rPr>
          <w:b/>
          <w:color w:val="000000" w:themeColor="text1"/>
        </w:rPr>
        <w:t>For nursing staff:</w:t>
      </w:r>
    </w:p>
    <w:p w14:paraId="75C09AB7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  <w:r w:rsidRPr="00C9685C">
        <w:rPr>
          <w:color w:val="000000" w:themeColor="text1"/>
        </w:rPr>
        <w:t>How did you come to work on the mobile dialysis unit?</w:t>
      </w:r>
    </w:p>
    <w:p w14:paraId="78FC5217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  <w:r w:rsidRPr="00C9685C">
        <w:rPr>
          <w:color w:val="000000" w:themeColor="text1"/>
        </w:rPr>
        <w:t xml:space="preserve">In what ways are working on the mobile unit different to the satellite unit? </w:t>
      </w:r>
    </w:p>
    <w:p w14:paraId="02E6470D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  <w:r w:rsidRPr="00C9685C">
        <w:rPr>
          <w:color w:val="000000" w:themeColor="text1"/>
        </w:rPr>
        <w:t xml:space="preserve">How does it impact your relationship with the patients? If so, why do you </w:t>
      </w:r>
    </w:p>
    <w:p w14:paraId="57407997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  <w:r w:rsidRPr="00C9685C">
        <w:rPr>
          <w:color w:val="000000" w:themeColor="text1"/>
        </w:rPr>
        <w:t xml:space="preserve">think that is? </w:t>
      </w:r>
    </w:p>
    <w:p w14:paraId="5F8574B7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</w:p>
    <w:p w14:paraId="1DDB7FAD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  <w:r w:rsidRPr="00C9685C">
        <w:rPr>
          <w:color w:val="000000" w:themeColor="text1"/>
        </w:rPr>
        <w:t xml:space="preserve">Do you notice any differences in the wellbeing of patients on the bus? If so, </w:t>
      </w:r>
    </w:p>
    <w:p w14:paraId="08BDD89B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  <w:r w:rsidRPr="00C9685C">
        <w:rPr>
          <w:color w:val="000000" w:themeColor="text1"/>
        </w:rPr>
        <w:t>why do you think that is?</w:t>
      </w:r>
    </w:p>
    <w:p w14:paraId="762B7418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</w:p>
    <w:p w14:paraId="7C11A8FD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  <w:r w:rsidRPr="00C9685C">
        <w:rPr>
          <w:color w:val="000000" w:themeColor="text1"/>
        </w:rPr>
        <w:t>What do you see as the good parts of the bus from your perspective? Why?</w:t>
      </w:r>
    </w:p>
    <w:p w14:paraId="4C8CDDE2" w14:textId="77777777" w:rsidR="00C25F15" w:rsidRPr="00C9685C" w:rsidRDefault="00C25F15" w:rsidP="00C25F15">
      <w:pPr>
        <w:spacing w:line="480" w:lineRule="auto"/>
        <w:rPr>
          <w:color w:val="000000" w:themeColor="text1"/>
        </w:rPr>
      </w:pPr>
      <w:r w:rsidRPr="00C9685C">
        <w:rPr>
          <w:color w:val="000000" w:themeColor="text1"/>
        </w:rPr>
        <w:t>Have you had any problems on the dialysis bus? If so, what occurred?</w:t>
      </w:r>
    </w:p>
    <w:p w14:paraId="46CCBAC3" w14:textId="65A04008" w:rsidR="00C25F15" w:rsidRDefault="00C25F15" w:rsidP="00C25F15">
      <w:r w:rsidRPr="00C9685C">
        <w:rPr>
          <w:color w:val="000000" w:themeColor="text1"/>
        </w:rPr>
        <w:t>Is there anything you would change about the way the bus functions? Can you describe what you would do differently?</w:t>
      </w:r>
    </w:p>
    <w:sectPr w:rsidR="00C25F15" w:rsidSect="00AF04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F15"/>
    <w:rsid w:val="0079641F"/>
    <w:rsid w:val="00AF045C"/>
    <w:rsid w:val="00C25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1FCF9C"/>
  <w15:chartTrackingRefBased/>
  <w15:docId w15:val="{9881AE43-DC9B-F940-8BCB-CF52C62AC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5F1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5F1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and Jess</dc:creator>
  <cp:keywords/>
  <dc:description/>
  <cp:lastModifiedBy>Henry and Jess</cp:lastModifiedBy>
  <cp:revision>1</cp:revision>
  <dcterms:created xsi:type="dcterms:W3CDTF">2018-12-17T08:04:00Z</dcterms:created>
  <dcterms:modified xsi:type="dcterms:W3CDTF">2018-12-17T08:05:00Z</dcterms:modified>
</cp:coreProperties>
</file>